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00F67" w14:textId="508ACB73" w:rsidR="00D769D3" w:rsidRPr="00607953" w:rsidRDefault="00607953">
      <w:pPr>
        <w:rPr>
          <w:b/>
          <w:bCs/>
          <w:sz w:val="24"/>
          <w:szCs w:val="24"/>
        </w:rPr>
      </w:pPr>
      <w:r w:rsidRPr="00607953">
        <w:rPr>
          <w:b/>
          <w:bCs/>
          <w:sz w:val="24"/>
          <w:szCs w:val="24"/>
        </w:rPr>
        <w:t xml:space="preserve">Stage </w:t>
      </w:r>
      <w:proofErr w:type="gramStart"/>
      <w:r w:rsidRPr="00607953">
        <w:rPr>
          <w:b/>
          <w:bCs/>
          <w:sz w:val="24"/>
          <w:szCs w:val="24"/>
        </w:rPr>
        <w:t>2  Survey</w:t>
      </w:r>
      <w:proofErr w:type="gramEnd"/>
    </w:p>
    <w:p w14:paraId="77ABD523" w14:textId="5AF7E4E3" w:rsidR="00607953" w:rsidRPr="00607953" w:rsidRDefault="00607953">
      <w:pPr>
        <w:rPr>
          <w:b/>
          <w:bCs/>
          <w:sz w:val="24"/>
          <w:szCs w:val="24"/>
        </w:rPr>
      </w:pPr>
      <w:r w:rsidRPr="00607953">
        <w:rPr>
          <w:b/>
          <w:bCs/>
          <w:sz w:val="24"/>
          <w:szCs w:val="24"/>
        </w:rPr>
        <w:t>Participant demographic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4215"/>
        <w:gridCol w:w="1080"/>
        <w:gridCol w:w="1080"/>
      </w:tblGrid>
      <w:tr w:rsidR="00607953" w:rsidRPr="00607953" w14:paraId="29496464" w14:textId="77777777" w:rsidTr="00607953">
        <w:trPr>
          <w:trHeight w:val="285"/>
        </w:trPr>
        <w:tc>
          <w:tcPr>
            <w:tcW w:w="57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C66AC5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3FAFC3C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000000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AB3628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000000"/>
                <w:sz w:val="20"/>
                <w:szCs w:val="20"/>
                <w:lang w:eastAsia="en-GB"/>
              </w:rPr>
              <w:t>% </w:t>
            </w:r>
          </w:p>
        </w:tc>
      </w:tr>
      <w:tr w:rsidR="00607953" w:rsidRPr="00607953" w14:paraId="2B45FF4D" w14:textId="77777777" w:rsidTr="00607953">
        <w:trPr>
          <w:trHeight w:val="285"/>
        </w:trPr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D0B38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000000"/>
                <w:sz w:val="20"/>
                <w:szCs w:val="20"/>
                <w:lang w:eastAsia="en-GB"/>
              </w:rPr>
              <w:t>Gender </w:t>
            </w:r>
          </w:p>
        </w:tc>
        <w:tc>
          <w:tcPr>
            <w:tcW w:w="4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45AB4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Female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892DD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466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2292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69.04% </w:t>
            </w:r>
          </w:p>
        </w:tc>
      </w:tr>
      <w:tr w:rsidR="00607953" w:rsidRPr="00607953" w14:paraId="43754053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FF2A8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CEE05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Mal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43198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88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F971E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27.85% </w:t>
            </w:r>
          </w:p>
        </w:tc>
      </w:tr>
      <w:tr w:rsidR="00607953" w:rsidRPr="00607953" w14:paraId="0D6D8F43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1959C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532E5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Non-binar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E885B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1ECFD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.93% </w:t>
            </w:r>
          </w:p>
        </w:tc>
      </w:tr>
      <w:tr w:rsidR="00607953" w:rsidRPr="00607953" w14:paraId="54BF3342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DBFA7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E39FD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Prefer not to sa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39453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8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DFFE7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.19% </w:t>
            </w:r>
          </w:p>
        </w:tc>
      </w:tr>
      <w:tr w:rsidR="00607953" w:rsidRPr="00607953" w14:paraId="1669A904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E4BDC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000000"/>
                <w:sz w:val="20"/>
                <w:szCs w:val="20"/>
                <w:lang w:eastAsia="en-GB"/>
              </w:rPr>
              <w:t>Year of study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10B72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Foundation year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0C3B2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3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04EBF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5.04% </w:t>
            </w:r>
          </w:p>
        </w:tc>
      </w:tr>
      <w:tr w:rsidR="00607953" w:rsidRPr="00607953" w14:paraId="1778854F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5B7B2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51F2D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Year 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9D065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22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CA4BC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33.93% </w:t>
            </w:r>
          </w:p>
        </w:tc>
      </w:tr>
      <w:tr w:rsidR="00607953" w:rsidRPr="00607953" w14:paraId="30F1B36B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EE658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76BC0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Year 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D7DEB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21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459B1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32.15% </w:t>
            </w:r>
          </w:p>
        </w:tc>
      </w:tr>
      <w:tr w:rsidR="00607953" w:rsidRPr="00607953" w14:paraId="6F6F147B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CDAB9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FD6A8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Year 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AB0A4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3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7539A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9.56% </w:t>
            </w:r>
          </w:p>
        </w:tc>
      </w:tr>
      <w:tr w:rsidR="00607953" w:rsidRPr="00607953" w14:paraId="291363DE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1B536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19C48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Year 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52A75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3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A9C19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5.33% </w:t>
            </w:r>
          </w:p>
        </w:tc>
      </w:tr>
      <w:tr w:rsidR="00607953" w:rsidRPr="00607953" w14:paraId="1C3203DA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B0DFE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4BB04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Year 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757F3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5FAC4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.78% </w:t>
            </w:r>
          </w:p>
        </w:tc>
      </w:tr>
      <w:tr w:rsidR="00607953" w:rsidRPr="00607953" w14:paraId="5DED2B2B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A8315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3A203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Year 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AF759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FFC41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2.22% </w:t>
            </w:r>
          </w:p>
        </w:tc>
      </w:tr>
      <w:tr w:rsidR="00607953" w:rsidRPr="00607953" w14:paraId="25EBE2E9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DFD7D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000000"/>
                <w:sz w:val="20"/>
                <w:szCs w:val="20"/>
                <w:lang w:eastAsia="en-GB"/>
              </w:rPr>
              <w:t>Degree subject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2A1B1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Medicine &amp; dentistr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1D1C0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4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89368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5.93% </w:t>
            </w:r>
          </w:p>
        </w:tc>
      </w:tr>
      <w:tr w:rsidR="00607953" w:rsidRPr="00607953" w14:paraId="51841E3A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CCE4C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328A8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Subject allied to medicin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B6FDA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6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EC839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9.33% </w:t>
            </w:r>
          </w:p>
        </w:tc>
      </w:tr>
      <w:tr w:rsidR="00607953" w:rsidRPr="00607953" w14:paraId="1F401089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88A02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360FF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Biological scienc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CCA31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7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56C13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0.67% </w:t>
            </w:r>
          </w:p>
        </w:tc>
      </w:tr>
      <w:tr w:rsidR="00607953" w:rsidRPr="00607953" w14:paraId="4E2B61B5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7265E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7D2BE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Physical scienc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CA0C2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28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0153C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4.15% </w:t>
            </w:r>
          </w:p>
        </w:tc>
      </w:tr>
      <w:tr w:rsidR="00607953" w:rsidRPr="00607953" w14:paraId="6E06C893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03E75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90950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Mathematics and computer scienc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710CF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3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CD1BB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4.74% </w:t>
            </w:r>
          </w:p>
        </w:tc>
      </w:tr>
      <w:tr w:rsidR="00607953" w:rsidRPr="00607953" w14:paraId="5CD6EDF4" w14:textId="77777777" w:rsidTr="00607953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9A0D9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C589C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Engineering and technolog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01FDB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3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2DD77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4.44% </w:t>
            </w:r>
          </w:p>
        </w:tc>
      </w:tr>
      <w:tr w:rsidR="00607953" w:rsidRPr="00607953" w14:paraId="2EDB8D4D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38DAC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EC5C5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Social sciences &amp; Psycholog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5D894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0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28095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5.11% </w:t>
            </w:r>
          </w:p>
        </w:tc>
      </w:tr>
      <w:tr w:rsidR="00607953" w:rsidRPr="00607953" w14:paraId="7AE43063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88D27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BE444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 xml:space="preserve">Law, Business </w:t>
            </w:r>
            <w:proofErr w:type="gramStart"/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Studies</w:t>
            </w:r>
            <w:proofErr w:type="gramEnd"/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 xml:space="preserve"> and Marketing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0C90A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0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D5148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5.11% </w:t>
            </w:r>
          </w:p>
        </w:tc>
      </w:tr>
      <w:tr w:rsidR="00607953" w:rsidRPr="00607953" w14:paraId="7B3A75D1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14246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83817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Languag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CC132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C51CA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2.52% </w:t>
            </w:r>
          </w:p>
        </w:tc>
      </w:tr>
      <w:tr w:rsidR="00607953" w:rsidRPr="00607953" w14:paraId="2D23CCF4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6BF0D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C0D65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Historical and philosophical studi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AB3F5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4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696CA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6.81% </w:t>
            </w:r>
          </w:p>
        </w:tc>
      </w:tr>
      <w:tr w:rsidR="00607953" w:rsidRPr="00607953" w14:paraId="4AFCDA2E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A72FF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A8FFA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Creative arts and desig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266E1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6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17F48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0.22% </w:t>
            </w:r>
          </w:p>
        </w:tc>
      </w:tr>
      <w:tr w:rsidR="00607953" w:rsidRPr="00607953" w14:paraId="48391295" w14:textId="77777777" w:rsidTr="00607953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AE0AA" w14:textId="77777777" w:rsidR="00607953" w:rsidRPr="00607953" w:rsidRDefault="00607953" w:rsidP="00607953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99BE51" w14:textId="77777777" w:rsidR="00607953" w:rsidRPr="00607953" w:rsidRDefault="00607953" w:rsidP="0060795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Education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526D3C2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74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96AB5D" w14:textId="77777777" w:rsidR="00607953" w:rsidRPr="00607953" w:rsidRDefault="00607953" w:rsidP="0060795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07953">
              <w:rPr>
                <w:rFonts w:ascii="Corbel" w:eastAsia="Times New Roman" w:hAnsi="Corbel" w:cs="Segoe UI"/>
                <w:color w:val="333333"/>
                <w:sz w:val="20"/>
                <w:szCs w:val="20"/>
                <w:lang w:eastAsia="en-GB"/>
              </w:rPr>
              <w:t>10.96% </w:t>
            </w:r>
          </w:p>
        </w:tc>
      </w:tr>
    </w:tbl>
    <w:p w14:paraId="2176969F" w14:textId="77777777" w:rsidR="00607953" w:rsidRDefault="00607953"/>
    <w:sectPr w:rsidR="00607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953"/>
    <w:rsid w:val="00607953"/>
    <w:rsid w:val="009D5627"/>
    <w:rsid w:val="00D7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E9919"/>
  <w15:chartTrackingRefBased/>
  <w15:docId w15:val="{73E680C4-1384-4364-8552-5CDF8405D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07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07953"/>
  </w:style>
  <w:style w:type="character" w:customStyle="1" w:styleId="eop">
    <w:name w:val="eop"/>
    <w:basedOn w:val="DefaultParagraphFont"/>
    <w:rsid w:val="00607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4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62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0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9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0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6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1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7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2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76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86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84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5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59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0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63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7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1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2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1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1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4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0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34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2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6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5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47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8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1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2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4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14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8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00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1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8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66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13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7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9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9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9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9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7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0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05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1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8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1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87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83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5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4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1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3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49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03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83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23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1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2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23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8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8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9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7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7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96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7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3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65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8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3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4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01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3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04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85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9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1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83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2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33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6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4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8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1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2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8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5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8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63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2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3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10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7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0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86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9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0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5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4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9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9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3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0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2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4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3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3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6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8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09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6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6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80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91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8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1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03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8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9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50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2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9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3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66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4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8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8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7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5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99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4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1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7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95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9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67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8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7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93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94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9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0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7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48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1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7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8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3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1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1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6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8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6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54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02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9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8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3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53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57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8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4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8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8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0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7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7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9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02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8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5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1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8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8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00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2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1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5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1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5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00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2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3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7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0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77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9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66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9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34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6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0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5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9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3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7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7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99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4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7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00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2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6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6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6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5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2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91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07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9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2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9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4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8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6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05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2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2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5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35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4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9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4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01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6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22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4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B702D4887E749901AB4C47904C348" ma:contentTypeVersion="10" ma:contentTypeDescription="Create a new document." ma:contentTypeScope="" ma:versionID="f2381e6491baeb1501562612a2bee8ed">
  <xsd:schema xmlns:xsd="http://www.w3.org/2001/XMLSchema" xmlns:xs="http://www.w3.org/2001/XMLSchema" xmlns:p="http://schemas.microsoft.com/office/2006/metadata/properties" xmlns:ns2="71d1b7f9-498d-4097-ab40-d0d2ad6f47e1" targetNamespace="http://schemas.microsoft.com/office/2006/metadata/properties" ma:root="true" ma:fieldsID="357bd6aa170b5bf81268a432d7544976" ns2:_="">
    <xsd:import namespace="71d1b7f9-498d-4097-ab40-d0d2ad6f47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1b7f9-498d-4097-ab40-d0d2ad6f47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B0356F-3031-4A9A-A364-739706999BD1}"/>
</file>

<file path=customXml/itemProps2.xml><?xml version="1.0" encoding="utf-8"?>
<ds:datastoreItem xmlns:ds="http://schemas.openxmlformats.org/officeDocument/2006/customXml" ds:itemID="{899D78F5-F69F-45E0-8AC2-AE629E434F31}"/>
</file>

<file path=customXml/itemProps3.xml><?xml version="1.0" encoding="utf-8"?>
<ds:datastoreItem xmlns:ds="http://schemas.openxmlformats.org/officeDocument/2006/customXml" ds:itemID="{06EC965A-936C-4369-836A-FCF3ECCC596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3</Characters>
  <Application>Microsoft Office Word</Application>
  <DocSecurity>0</DocSecurity>
  <Lines>5</Lines>
  <Paragraphs>1</Paragraphs>
  <ScaleCrop>false</ScaleCrop>
  <Company>Swansea University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Hoon</dc:creator>
  <cp:keywords/>
  <dc:description/>
  <cp:lastModifiedBy>Alice Hoon</cp:lastModifiedBy>
  <cp:revision>1</cp:revision>
  <dcterms:created xsi:type="dcterms:W3CDTF">2022-09-15T15:24:00Z</dcterms:created>
  <dcterms:modified xsi:type="dcterms:W3CDTF">2022-09-1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B702D4887E749901AB4C47904C348</vt:lpwstr>
  </property>
</Properties>
</file>